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DD8229" w14:textId="18ECC06F" w:rsidR="00EB28A9" w:rsidRDefault="00546C71" w:rsidP="00EB28A9">
      <w:pPr>
        <w:spacing w:line="276" w:lineRule="auto"/>
        <w:rPr>
          <w:rFonts w:ascii="Open Sans" w:hAnsi="Open Sans" w:cs="Open Sans"/>
          <w:sz w:val="22"/>
          <w:szCs w:val="22"/>
        </w:rPr>
      </w:pPr>
      <w:r>
        <w:rPr>
          <w:rFonts w:ascii="Open Sans" w:hAnsi="Open Sans" w:cs="Open Sans"/>
          <w:b/>
          <w:bCs/>
          <w:sz w:val="22"/>
          <w:szCs w:val="22"/>
        </w:rPr>
        <w:t xml:space="preserve">Appendix S1 </w:t>
      </w:r>
      <w:r w:rsidR="00EB28A9" w:rsidRPr="00546C71">
        <w:rPr>
          <w:rFonts w:ascii="Open Sans" w:hAnsi="Open Sans" w:cs="Open Sans"/>
          <w:sz w:val="22"/>
          <w:szCs w:val="22"/>
        </w:rPr>
        <w:t>The OPTIC Study Group</w:t>
      </w:r>
    </w:p>
    <w:p w14:paraId="6EC020DA" w14:textId="77777777" w:rsidR="00546C71" w:rsidRPr="00546C71" w:rsidRDefault="00546C71" w:rsidP="00EB28A9">
      <w:pPr>
        <w:spacing w:line="276" w:lineRule="auto"/>
        <w:rPr>
          <w:rFonts w:ascii="Open Sans" w:hAnsi="Open Sans" w:cs="Open Sans"/>
          <w:sz w:val="22"/>
          <w:szCs w:val="22"/>
        </w:rPr>
      </w:pPr>
    </w:p>
    <w:p w14:paraId="5FD72FD1" w14:textId="1A9537F2" w:rsidR="00EB28A9" w:rsidRPr="006D44F7" w:rsidRDefault="00EB28A9" w:rsidP="00EB28A9">
      <w:pPr>
        <w:spacing w:line="276" w:lineRule="auto"/>
        <w:rPr>
          <w:rFonts w:ascii="Open Sans" w:hAnsi="Open Sans" w:cs="Open Sans"/>
          <w:sz w:val="22"/>
          <w:szCs w:val="22"/>
        </w:rPr>
      </w:pPr>
      <w:r w:rsidRPr="006D44F7">
        <w:rPr>
          <w:rFonts w:ascii="Open Sans" w:hAnsi="Open Sans" w:cs="Open Sans"/>
          <w:sz w:val="22"/>
          <w:szCs w:val="22"/>
        </w:rPr>
        <w:t>Mike Grocott</w:t>
      </w:r>
      <w:r w:rsidR="00E01DC5">
        <w:rPr>
          <w:rFonts w:ascii="Open Sans" w:hAnsi="Open Sans" w:cs="Open Sans"/>
          <w:sz w:val="22"/>
          <w:szCs w:val="22"/>
          <w:vertAlign w:val="superscript"/>
        </w:rPr>
        <w:t>1</w:t>
      </w:r>
      <w:r w:rsidRPr="006D44F7">
        <w:rPr>
          <w:rFonts w:ascii="Open Sans" w:hAnsi="Open Sans" w:cs="Open Sans"/>
          <w:sz w:val="22"/>
          <w:szCs w:val="22"/>
        </w:rPr>
        <w:t>, Emma Hopkins</w:t>
      </w:r>
      <w:r w:rsidR="00E01DC5">
        <w:rPr>
          <w:rFonts w:ascii="Open Sans" w:hAnsi="Open Sans" w:cs="Open Sans"/>
          <w:sz w:val="22"/>
          <w:szCs w:val="22"/>
          <w:vertAlign w:val="superscript"/>
        </w:rPr>
        <w:t>2</w:t>
      </w:r>
      <w:r w:rsidRPr="006D44F7">
        <w:rPr>
          <w:rFonts w:ascii="Open Sans" w:hAnsi="Open Sans" w:cs="Open Sans"/>
          <w:sz w:val="22"/>
          <w:szCs w:val="22"/>
        </w:rPr>
        <w:t>, Alicia O’Cathain</w:t>
      </w:r>
      <w:r w:rsidR="00E01DC5">
        <w:rPr>
          <w:rFonts w:ascii="Open Sans" w:hAnsi="Open Sans" w:cs="Open Sans"/>
          <w:sz w:val="22"/>
          <w:szCs w:val="22"/>
          <w:vertAlign w:val="superscript"/>
        </w:rPr>
        <w:t>3</w:t>
      </w:r>
      <w:r w:rsidRPr="006D44F7">
        <w:rPr>
          <w:rFonts w:ascii="Open Sans" w:hAnsi="Open Sans" w:cs="Open Sans"/>
          <w:sz w:val="22"/>
          <w:szCs w:val="22"/>
        </w:rPr>
        <w:t>, Paul Moran</w:t>
      </w:r>
      <w:r w:rsidR="00E01DC5">
        <w:rPr>
          <w:rFonts w:ascii="Open Sans" w:hAnsi="Open Sans" w:cs="Open Sans"/>
          <w:sz w:val="22"/>
          <w:szCs w:val="22"/>
          <w:vertAlign w:val="superscript"/>
        </w:rPr>
        <w:t>4</w:t>
      </w:r>
      <w:r w:rsidRPr="006D44F7">
        <w:rPr>
          <w:rFonts w:ascii="Open Sans" w:hAnsi="Open Sans" w:cs="Open Sans"/>
          <w:sz w:val="22"/>
          <w:szCs w:val="22"/>
        </w:rPr>
        <w:t>, Claire Black</w:t>
      </w:r>
      <w:r w:rsidR="00CC7A72">
        <w:rPr>
          <w:rFonts w:ascii="Open Sans" w:hAnsi="Open Sans" w:cs="Open Sans"/>
          <w:sz w:val="22"/>
          <w:szCs w:val="22"/>
          <w:vertAlign w:val="superscript"/>
        </w:rPr>
        <w:t>5</w:t>
      </w:r>
      <w:r w:rsidRPr="006D44F7">
        <w:rPr>
          <w:rFonts w:ascii="Open Sans" w:hAnsi="Open Sans" w:cs="Open Sans"/>
          <w:sz w:val="22"/>
          <w:szCs w:val="22"/>
        </w:rPr>
        <w:t>, Cathrine McKenzie</w:t>
      </w:r>
      <w:r w:rsidR="00CC7A72">
        <w:rPr>
          <w:rFonts w:ascii="Open Sans" w:hAnsi="Open Sans" w:cs="Open Sans"/>
          <w:sz w:val="22"/>
          <w:szCs w:val="22"/>
          <w:vertAlign w:val="superscript"/>
        </w:rPr>
        <w:t>6</w:t>
      </w:r>
      <w:r w:rsidRPr="006D44F7">
        <w:rPr>
          <w:rFonts w:ascii="Open Sans" w:hAnsi="Open Sans" w:cs="Open Sans"/>
          <w:sz w:val="22"/>
          <w:szCs w:val="22"/>
        </w:rPr>
        <w:t>, Andy Gibson</w:t>
      </w:r>
      <w:r w:rsidR="00CC7A72">
        <w:rPr>
          <w:rFonts w:ascii="Open Sans" w:hAnsi="Open Sans" w:cs="Open Sans"/>
          <w:sz w:val="22"/>
          <w:szCs w:val="22"/>
          <w:vertAlign w:val="superscript"/>
        </w:rPr>
        <w:t>7</w:t>
      </w:r>
      <w:r w:rsidRPr="006D44F7">
        <w:rPr>
          <w:rFonts w:ascii="Open Sans" w:hAnsi="Open Sans" w:cs="Open Sans"/>
          <w:sz w:val="22"/>
          <w:szCs w:val="22"/>
        </w:rPr>
        <w:t>, Susie Robinson-Molloy</w:t>
      </w:r>
      <w:r w:rsidR="00775DAA">
        <w:rPr>
          <w:rFonts w:ascii="Open Sans" w:hAnsi="Open Sans" w:cs="Open Sans"/>
          <w:sz w:val="22"/>
          <w:szCs w:val="22"/>
          <w:vertAlign w:val="superscript"/>
        </w:rPr>
        <w:t>8</w:t>
      </w:r>
      <w:r w:rsidRPr="006D44F7">
        <w:rPr>
          <w:rFonts w:ascii="Open Sans" w:hAnsi="Open Sans" w:cs="Open Sans"/>
          <w:sz w:val="22"/>
          <w:szCs w:val="22"/>
        </w:rPr>
        <w:t>, Burak Kundakci</w:t>
      </w:r>
      <w:r w:rsidR="00775DAA">
        <w:rPr>
          <w:rFonts w:ascii="Open Sans" w:hAnsi="Open Sans" w:cs="Open Sans"/>
          <w:sz w:val="22"/>
          <w:szCs w:val="22"/>
          <w:vertAlign w:val="superscript"/>
        </w:rPr>
        <w:t>9</w:t>
      </w:r>
      <w:r w:rsidRPr="006D44F7">
        <w:rPr>
          <w:rFonts w:ascii="Open Sans" w:hAnsi="Open Sans" w:cs="Open Sans"/>
          <w:sz w:val="22"/>
          <w:szCs w:val="22"/>
        </w:rPr>
        <w:t>, Andrew Booth</w:t>
      </w:r>
      <w:r w:rsidR="00CC7A72">
        <w:rPr>
          <w:rFonts w:ascii="Open Sans" w:hAnsi="Open Sans" w:cs="Open Sans"/>
          <w:sz w:val="22"/>
          <w:szCs w:val="22"/>
          <w:vertAlign w:val="superscript"/>
        </w:rPr>
        <w:t>3</w:t>
      </w:r>
      <w:r w:rsidRPr="006D44F7">
        <w:rPr>
          <w:rFonts w:ascii="Open Sans" w:hAnsi="Open Sans" w:cs="Open Sans"/>
          <w:sz w:val="22"/>
          <w:szCs w:val="22"/>
        </w:rPr>
        <w:t>, Katherine L Jones</w:t>
      </w:r>
      <w:r w:rsidR="00775DAA">
        <w:rPr>
          <w:rFonts w:ascii="Open Sans" w:hAnsi="Open Sans" w:cs="Open Sans"/>
          <w:sz w:val="22"/>
          <w:szCs w:val="22"/>
          <w:vertAlign w:val="superscript"/>
        </w:rPr>
        <w:t>9</w:t>
      </w:r>
      <w:r w:rsidR="00775DAA">
        <w:rPr>
          <w:rFonts w:ascii="Open Sans" w:hAnsi="Open Sans" w:cs="Open Sans"/>
          <w:sz w:val="22"/>
          <w:szCs w:val="22"/>
        </w:rPr>
        <w:t>.</w:t>
      </w:r>
    </w:p>
    <w:p w14:paraId="79058F02" w14:textId="77777777" w:rsidR="00721120" w:rsidRDefault="00721120"/>
    <w:p w14:paraId="7518EC19" w14:textId="681F87E8" w:rsidR="00EB28A9" w:rsidRPr="00E01DC5" w:rsidRDefault="00EB28A9" w:rsidP="00EB28A9">
      <w:pPr>
        <w:pStyle w:val="ListParagraph"/>
        <w:numPr>
          <w:ilvl w:val="0"/>
          <w:numId w:val="1"/>
        </w:numPr>
        <w:rPr>
          <w:rFonts w:ascii="Open Sans" w:hAnsi="Open Sans" w:cs="Open Sans"/>
          <w:sz w:val="22"/>
          <w:szCs w:val="22"/>
        </w:rPr>
      </w:pPr>
      <w:r w:rsidRPr="00E01DC5">
        <w:rPr>
          <w:rFonts w:ascii="Open Sans" w:hAnsi="Open Sans" w:cs="Open Sans"/>
          <w:sz w:val="22"/>
          <w:szCs w:val="22"/>
        </w:rPr>
        <w:t>Professor, University of Southampton, Southampton. UK</w:t>
      </w:r>
    </w:p>
    <w:p w14:paraId="4F4EC423" w14:textId="12AC5EEC" w:rsidR="00EB28A9" w:rsidRPr="00E01DC5" w:rsidRDefault="008013E4" w:rsidP="00EB28A9">
      <w:pPr>
        <w:pStyle w:val="ListParagraph"/>
        <w:numPr>
          <w:ilvl w:val="0"/>
          <w:numId w:val="1"/>
        </w:numPr>
        <w:rPr>
          <w:rFonts w:ascii="Open Sans" w:hAnsi="Open Sans" w:cs="Open Sans"/>
          <w:sz w:val="22"/>
          <w:szCs w:val="22"/>
        </w:rPr>
      </w:pPr>
      <w:r w:rsidRPr="00E01DC5">
        <w:rPr>
          <w:rFonts w:ascii="Open Sans" w:hAnsi="Open Sans" w:cs="Open Sans"/>
          <w:sz w:val="22"/>
          <w:szCs w:val="22"/>
        </w:rPr>
        <w:t>Research Sister, University Hospitals Bristol and Weston NHS Foundation Trust, Bristol. UK</w:t>
      </w:r>
    </w:p>
    <w:p w14:paraId="2C091611" w14:textId="313445CF" w:rsidR="008013E4" w:rsidRPr="00E01DC5" w:rsidRDefault="008013E4" w:rsidP="00EB28A9">
      <w:pPr>
        <w:pStyle w:val="ListParagraph"/>
        <w:numPr>
          <w:ilvl w:val="0"/>
          <w:numId w:val="1"/>
        </w:numPr>
        <w:rPr>
          <w:rFonts w:ascii="Open Sans" w:hAnsi="Open Sans" w:cs="Open Sans"/>
          <w:sz w:val="22"/>
          <w:szCs w:val="22"/>
        </w:rPr>
      </w:pPr>
      <w:r w:rsidRPr="00E01DC5">
        <w:rPr>
          <w:rFonts w:ascii="Open Sans" w:hAnsi="Open Sans" w:cs="Open Sans"/>
          <w:sz w:val="22"/>
          <w:szCs w:val="22"/>
        </w:rPr>
        <w:t>Professor</w:t>
      </w:r>
      <w:r w:rsidR="00993F40" w:rsidRPr="00E01DC5">
        <w:rPr>
          <w:rFonts w:ascii="Open Sans" w:hAnsi="Open Sans" w:cs="Open Sans"/>
          <w:sz w:val="22"/>
          <w:szCs w:val="22"/>
        </w:rPr>
        <w:t>, School of Health and Associated Research</w:t>
      </w:r>
      <w:r w:rsidR="009915E4" w:rsidRPr="00E01DC5">
        <w:rPr>
          <w:rFonts w:ascii="Open Sans" w:hAnsi="Open Sans" w:cs="Open Sans"/>
          <w:sz w:val="22"/>
          <w:szCs w:val="22"/>
        </w:rPr>
        <w:t>, University of Sheffield, Sheffield. UK</w:t>
      </w:r>
    </w:p>
    <w:p w14:paraId="2DE605E8" w14:textId="7E2AE02B" w:rsidR="009915E4" w:rsidRPr="00E01DC5" w:rsidRDefault="00026BE2" w:rsidP="00026BE2">
      <w:pPr>
        <w:pStyle w:val="ListParagraph"/>
        <w:numPr>
          <w:ilvl w:val="0"/>
          <w:numId w:val="1"/>
        </w:numPr>
        <w:rPr>
          <w:rFonts w:ascii="Open Sans" w:hAnsi="Open Sans" w:cs="Open Sans"/>
          <w:sz w:val="22"/>
          <w:szCs w:val="22"/>
        </w:rPr>
      </w:pPr>
      <w:r w:rsidRPr="00E01DC5">
        <w:rPr>
          <w:rFonts w:ascii="Open Sans" w:hAnsi="Open Sans" w:cs="Open Sans"/>
          <w:color w:val="1C1D1E"/>
          <w:sz w:val="22"/>
          <w:szCs w:val="22"/>
          <w:shd w:val="clear" w:color="auto" w:fill="FFFFFF"/>
        </w:rPr>
        <w:t>Professor, Bristol Medical School, University of Bristol, Bristol. UK.</w:t>
      </w:r>
    </w:p>
    <w:p w14:paraId="0850C55A" w14:textId="1DAFBFAD" w:rsidR="00026BE2" w:rsidRPr="00E01DC5" w:rsidRDefault="00026BE2" w:rsidP="00026BE2">
      <w:pPr>
        <w:pStyle w:val="ListParagraph"/>
        <w:numPr>
          <w:ilvl w:val="0"/>
          <w:numId w:val="1"/>
        </w:numPr>
        <w:rPr>
          <w:rFonts w:ascii="Open Sans" w:hAnsi="Open Sans" w:cs="Open Sans"/>
          <w:sz w:val="22"/>
          <w:szCs w:val="22"/>
        </w:rPr>
      </w:pPr>
      <w:r w:rsidRPr="00E01DC5">
        <w:rPr>
          <w:rFonts w:ascii="Open Sans" w:hAnsi="Open Sans" w:cs="Open Sans"/>
          <w:color w:val="1C1D1E"/>
          <w:sz w:val="22"/>
          <w:szCs w:val="22"/>
          <w:shd w:val="clear" w:color="auto" w:fill="FFFFFF"/>
        </w:rPr>
        <w:t>Physiotherapist, University College London NHS Trust. London. UK</w:t>
      </w:r>
    </w:p>
    <w:p w14:paraId="3ED41D7B" w14:textId="4C009534" w:rsidR="00026BE2" w:rsidRPr="00E01DC5" w:rsidRDefault="00026BE2" w:rsidP="00026BE2">
      <w:pPr>
        <w:pStyle w:val="ListParagraph"/>
        <w:numPr>
          <w:ilvl w:val="0"/>
          <w:numId w:val="1"/>
        </w:numPr>
        <w:rPr>
          <w:rFonts w:ascii="Open Sans" w:hAnsi="Open Sans" w:cs="Open Sans"/>
          <w:sz w:val="22"/>
          <w:szCs w:val="22"/>
        </w:rPr>
      </w:pPr>
      <w:r w:rsidRPr="00E01DC5">
        <w:rPr>
          <w:rFonts w:ascii="Open Sans" w:hAnsi="Open Sans" w:cs="Open Sans"/>
          <w:color w:val="1C1D1E"/>
          <w:sz w:val="22"/>
          <w:szCs w:val="22"/>
          <w:shd w:val="clear" w:color="auto" w:fill="FFFFFF"/>
        </w:rPr>
        <w:t xml:space="preserve">Associate </w:t>
      </w:r>
      <w:r w:rsidRPr="00E01DC5">
        <w:rPr>
          <w:rFonts w:ascii="Open Sans" w:hAnsi="Open Sans" w:cs="Open Sans"/>
          <w:sz w:val="22"/>
          <w:szCs w:val="22"/>
        </w:rPr>
        <w:t>Professor, University of Southampton, Southampton. UK</w:t>
      </w:r>
    </w:p>
    <w:p w14:paraId="215ABC87" w14:textId="77777777" w:rsidR="00913873" w:rsidRPr="00E01DC5" w:rsidRDefault="00026BE2" w:rsidP="00913873">
      <w:pPr>
        <w:pStyle w:val="ListParagraph"/>
        <w:numPr>
          <w:ilvl w:val="0"/>
          <w:numId w:val="1"/>
        </w:numPr>
        <w:rPr>
          <w:rFonts w:ascii="Open Sans" w:hAnsi="Open Sans" w:cs="Open Sans"/>
          <w:sz w:val="22"/>
          <w:szCs w:val="22"/>
        </w:rPr>
      </w:pPr>
      <w:r w:rsidRPr="00E01DC5">
        <w:rPr>
          <w:rFonts w:ascii="Open Sans" w:hAnsi="Open Sans" w:cs="Open Sans"/>
          <w:color w:val="1C1D1E"/>
          <w:sz w:val="22"/>
          <w:szCs w:val="22"/>
          <w:shd w:val="clear" w:color="auto" w:fill="FFFFFF"/>
        </w:rPr>
        <w:t xml:space="preserve">Associate </w:t>
      </w:r>
      <w:r w:rsidRPr="00E01DC5">
        <w:rPr>
          <w:rFonts w:ascii="Open Sans" w:hAnsi="Open Sans" w:cs="Open Sans"/>
          <w:sz w:val="22"/>
          <w:szCs w:val="22"/>
        </w:rPr>
        <w:t>Professor, University of the West of England. Bristol. UK</w:t>
      </w:r>
    </w:p>
    <w:p w14:paraId="0D151938" w14:textId="78CB1111" w:rsidR="00913873" w:rsidRPr="00E01DC5" w:rsidRDefault="00026BE2" w:rsidP="00913873">
      <w:pPr>
        <w:pStyle w:val="ListParagraph"/>
        <w:numPr>
          <w:ilvl w:val="0"/>
          <w:numId w:val="1"/>
        </w:numPr>
        <w:rPr>
          <w:rFonts w:ascii="Open Sans" w:hAnsi="Open Sans" w:cs="Open Sans"/>
          <w:sz w:val="22"/>
          <w:szCs w:val="22"/>
        </w:rPr>
      </w:pPr>
      <w:r w:rsidRPr="00E01DC5">
        <w:rPr>
          <w:rFonts w:ascii="Open Sans" w:hAnsi="Open Sans" w:cs="Open Sans"/>
          <w:color w:val="1C1D1E"/>
          <w:sz w:val="22"/>
          <w:szCs w:val="22"/>
          <w:shd w:val="clear" w:color="auto" w:fill="FFFFFF"/>
        </w:rPr>
        <w:t>Research Associate</w:t>
      </w:r>
      <w:r w:rsidR="003B75A5" w:rsidRPr="00E01DC5">
        <w:rPr>
          <w:rFonts w:ascii="Open Sans" w:hAnsi="Open Sans" w:cs="Open Sans"/>
          <w:color w:val="1C1D1E"/>
          <w:sz w:val="22"/>
          <w:szCs w:val="22"/>
          <w:shd w:val="clear" w:color="auto" w:fill="FFFFFF"/>
        </w:rPr>
        <w:t xml:space="preserve">, </w:t>
      </w:r>
      <w:r w:rsidR="00913873" w:rsidRPr="00E01DC5">
        <w:rPr>
          <w:rFonts w:ascii="Open Sans" w:hAnsi="Open Sans" w:cs="Open Sans"/>
          <w:color w:val="1C1D1E"/>
          <w:sz w:val="22"/>
          <w:szCs w:val="22"/>
          <w:shd w:val="clear" w:color="auto" w:fill="FFFFFF"/>
        </w:rPr>
        <w:t xml:space="preserve">Bristol Medical School, University of Bristol, Bristol. UK. </w:t>
      </w:r>
    </w:p>
    <w:p w14:paraId="5D654531" w14:textId="1ABD704A" w:rsidR="00026BE2" w:rsidRPr="00E01DC5" w:rsidRDefault="00913873" w:rsidP="00026BE2">
      <w:pPr>
        <w:pStyle w:val="ListParagraph"/>
        <w:numPr>
          <w:ilvl w:val="0"/>
          <w:numId w:val="1"/>
        </w:numPr>
        <w:rPr>
          <w:rFonts w:ascii="Open Sans" w:hAnsi="Open Sans" w:cs="Open Sans"/>
          <w:sz w:val="22"/>
          <w:szCs w:val="22"/>
        </w:rPr>
      </w:pPr>
      <w:r w:rsidRPr="00E01DC5">
        <w:rPr>
          <w:rFonts w:ascii="Open Sans" w:hAnsi="Open Sans" w:cs="Open Sans"/>
          <w:color w:val="1C1D1E"/>
          <w:sz w:val="22"/>
          <w:szCs w:val="22"/>
          <w:shd w:val="clear" w:color="auto" w:fill="FFFFFF"/>
        </w:rPr>
        <w:t xml:space="preserve">Research Associate, </w:t>
      </w:r>
      <w:r w:rsidRPr="00E01DC5">
        <w:rPr>
          <w:rFonts w:ascii="Open Sans" w:hAnsi="Open Sans" w:cs="Open Sans"/>
          <w:sz w:val="22"/>
          <w:szCs w:val="22"/>
        </w:rPr>
        <w:t>School of Health and Associated Research, University of Sheffield, Sheffield. UK</w:t>
      </w:r>
    </w:p>
    <w:sectPr w:rsidR="00026BE2" w:rsidRPr="00E01D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E758A"/>
    <w:multiLevelType w:val="hybridMultilevel"/>
    <w:tmpl w:val="006C7346"/>
    <w:lvl w:ilvl="0" w:tplc="94FAD766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6C8385D"/>
    <w:multiLevelType w:val="hybridMultilevel"/>
    <w:tmpl w:val="397816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8541389">
    <w:abstractNumId w:val="1"/>
  </w:num>
  <w:num w:numId="2" w16cid:durableId="12140008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24D"/>
    <w:rsid w:val="00000752"/>
    <w:rsid w:val="000018ED"/>
    <w:rsid w:val="00005E5D"/>
    <w:rsid w:val="00017186"/>
    <w:rsid w:val="0002531A"/>
    <w:rsid w:val="00026BE2"/>
    <w:rsid w:val="00036DCD"/>
    <w:rsid w:val="00042F81"/>
    <w:rsid w:val="0004462F"/>
    <w:rsid w:val="00047075"/>
    <w:rsid w:val="00051C7B"/>
    <w:rsid w:val="00055A17"/>
    <w:rsid w:val="00064321"/>
    <w:rsid w:val="0006762E"/>
    <w:rsid w:val="000679EE"/>
    <w:rsid w:val="00072B59"/>
    <w:rsid w:val="00073193"/>
    <w:rsid w:val="00073856"/>
    <w:rsid w:val="000757D6"/>
    <w:rsid w:val="00080A63"/>
    <w:rsid w:val="00082DF2"/>
    <w:rsid w:val="000914BC"/>
    <w:rsid w:val="000921EB"/>
    <w:rsid w:val="000923B8"/>
    <w:rsid w:val="0009300E"/>
    <w:rsid w:val="000A770E"/>
    <w:rsid w:val="000B272E"/>
    <w:rsid w:val="000B5FEA"/>
    <w:rsid w:val="000C14B2"/>
    <w:rsid w:val="000C2857"/>
    <w:rsid w:val="000C5B14"/>
    <w:rsid w:val="000D036B"/>
    <w:rsid w:val="000D755A"/>
    <w:rsid w:val="000E04BE"/>
    <w:rsid w:val="000F0180"/>
    <w:rsid w:val="001019C0"/>
    <w:rsid w:val="00105AD1"/>
    <w:rsid w:val="00116C42"/>
    <w:rsid w:val="00124456"/>
    <w:rsid w:val="00124697"/>
    <w:rsid w:val="001255C5"/>
    <w:rsid w:val="00126793"/>
    <w:rsid w:val="00140890"/>
    <w:rsid w:val="001451B6"/>
    <w:rsid w:val="0015682C"/>
    <w:rsid w:val="00161A0E"/>
    <w:rsid w:val="001627E9"/>
    <w:rsid w:val="00170262"/>
    <w:rsid w:val="00170A3D"/>
    <w:rsid w:val="001817D2"/>
    <w:rsid w:val="00182DF9"/>
    <w:rsid w:val="001831E6"/>
    <w:rsid w:val="00184D23"/>
    <w:rsid w:val="00185003"/>
    <w:rsid w:val="001944D3"/>
    <w:rsid w:val="00196A81"/>
    <w:rsid w:val="001A33DA"/>
    <w:rsid w:val="001A4A5A"/>
    <w:rsid w:val="001B073E"/>
    <w:rsid w:val="001B0A1B"/>
    <w:rsid w:val="001D0682"/>
    <w:rsid w:val="001D7DFF"/>
    <w:rsid w:val="001E227E"/>
    <w:rsid w:val="002034C9"/>
    <w:rsid w:val="00210DA9"/>
    <w:rsid w:val="0022208C"/>
    <w:rsid w:val="00230EBC"/>
    <w:rsid w:val="002324E5"/>
    <w:rsid w:val="00232895"/>
    <w:rsid w:val="002340A1"/>
    <w:rsid w:val="00234734"/>
    <w:rsid w:val="00234C79"/>
    <w:rsid w:val="00235A80"/>
    <w:rsid w:val="002363D7"/>
    <w:rsid w:val="00241292"/>
    <w:rsid w:val="0024791B"/>
    <w:rsid w:val="00251D29"/>
    <w:rsid w:val="00255822"/>
    <w:rsid w:val="00263A81"/>
    <w:rsid w:val="0027242E"/>
    <w:rsid w:val="002813D4"/>
    <w:rsid w:val="002869DE"/>
    <w:rsid w:val="00292081"/>
    <w:rsid w:val="0029387A"/>
    <w:rsid w:val="00296633"/>
    <w:rsid w:val="002A6A68"/>
    <w:rsid w:val="002B19BD"/>
    <w:rsid w:val="002B6039"/>
    <w:rsid w:val="002C19DF"/>
    <w:rsid w:val="002C1A81"/>
    <w:rsid w:val="002D2D59"/>
    <w:rsid w:val="002E3419"/>
    <w:rsid w:val="002E6AB4"/>
    <w:rsid w:val="00302E39"/>
    <w:rsid w:val="00323963"/>
    <w:rsid w:val="003247C5"/>
    <w:rsid w:val="0033499C"/>
    <w:rsid w:val="00342801"/>
    <w:rsid w:val="00343902"/>
    <w:rsid w:val="00347312"/>
    <w:rsid w:val="00367C7B"/>
    <w:rsid w:val="0037189A"/>
    <w:rsid w:val="0037773B"/>
    <w:rsid w:val="0038241C"/>
    <w:rsid w:val="00397EE6"/>
    <w:rsid w:val="003A48DF"/>
    <w:rsid w:val="003A5579"/>
    <w:rsid w:val="003B4680"/>
    <w:rsid w:val="003B528D"/>
    <w:rsid w:val="003B75A5"/>
    <w:rsid w:val="003C6D55"/>
    <w:rsid w:val="003D0CAF"/>
    <w:rsid w:val="003D2777"/>
    <w:rsid w:val="003E2F90"/>
    <w:rsid w:val="003E4C4C"/>
    <w:rsid w:val="003E6372"/>
    <w:rsid w:val="003F5CA3"/>
    <w:rsid w:val="00402FA0"/>
    <w:rsid w:val="00403298"/>
    <w:rsid w:val="0040471C"/>
    <w:rsid w:val="004100EA"/>
    <w:rsid w:val="00412942"/>
    <w:rsid w:val="00414675"/>
    <w:rsid w:val="00421192"/>
    <w:rsid w:val="004215B3"/>
    <w:rsid w:val="00425485"/>
    <w:rsid w:val="00425DA7"/>
    <w:rsid w:val="00426AB7"/>
    <w:rsid w:val="00430B70"/>
    <w:rsid w:val="004405E0"/>
    <w:rsid w:val="00451ABA"/>
    <w:rsid w:val="004522D4"/>
    <w:rsid w:val="00462D86"/>
    <w:rsid w:val="00462D9D"/>
    <w:rsid w:val="004631EA"/>
    <w:rsid w:val="0047025B"/>
    <w:rsid w:val="00471AF2"/>
    <w:rsid w:val="00475C5D"/>
    <w:rsid w:val="0049040A"/>
    <w:rsid w:val="004A6855"/>
    <w:rsid w:val="004B0278"/>
    <w:rsid w:val="004B54CD"/>
    <w:rsid w:val="004C57D0"/>
    <w:rsid w:val="004C6275"/>
    <w:rsid w:val="004D2932"/>
    <w:rsid w:val="004D3F8E"/>
    <w:rsid w:val="004E4A66"/>
    <w:rsid w:val="004F0CE7"/>
    <w:rsid w:val="004F3015"/>
    <w:rsid w:val="005011C9"/>
    <w:rsid w:val="00506373"/>
    <w:rsid w:val="00506A14"/>
    <w:rsid w:val="00514545"/>
    <w:rsid w:val="00514965"/>
    <w:rsid w:val="00520EE7"/>
    <w:rsid w:val="00530494"/>
    <w:rsid w:val="005370A5"/>
    <w:rsid w:val="005377FD"/>
    <w:rsid w:val="005449F7"/>
    <w:rsid w:val="00546C71"/>
    <w:rsid w:val="00552015"/>
    <w:rsid w:val="0055601D"/>
    <w:rsid w:val="0056350D"/>
    <w:rsid w:val="00574B38"/>
    <w:rsid w:val="00575855"/>
    <w:rsid w:val="00584E06"/>
    <w:rsid w:val="005923DB"/>
    <w:rsid w:val="005A0A96"/>
    <w:rsid w:val="005A680A"/>
    <w:rsid w:val="005B3A89"/>
    <w:rsid w:val="005C0C07"/>
    <w:rsid w:val="005C3905"/>
    <w:rsid w:val="005D5623"/>
    <w:rsid w:val="005F0C3C"/>
    <w:rsid w:val="005F2BFC"/>
    <w:rsid w:val="005F3CD0"/>
    <w:rsid w:val="005F53C5"/>
    <w:rsid w:val="006001CD"/>
    <w:rsid w:val="006024B0"/>
    <w:rsid w:val="00605FA0"/>
    <w:rsid w:val="00606BBC"/>
    <w:rsid w:val="0060791C"/>
    <w:rsid w:val="006157BF"/>
    <w:rsid w:val="00616B4F"/>
    <w:rsid w:val="0062575E"/>
    <w:rsid w:val="00626553"/>
    <w:rsid w:val="00631926"/>
    <w:rsid w:val="00634C42"/>
    <w:rsid w:val="00636766"/>
    <w:rsid w:val="00642E7A"/>
    <w:rsid w:val="00646584"/>
    <w:rsid w:val="00660C5F"/>
    <w:rsid w:val="00660E4D"/>
    <w:rsid w:val="00664A4C"/>
    <w:rsid w:val="0068368F"/>
    <w:rsid w:val="006867A8"/>
    <w:rsid w:val="00692347"/>
    <w:rsid w:val="00693F9D"/>
    <w:rsid w:val="006A1A76"/>
    <w:rsid w:val="006A354B"/>
    <w:rsid w:val="006A52D0"/>
    <w:rsid w:val="006A7EF1"/>
    <w:rsid w:val="006B70FC"/>
    <w:rsid w:val="006C065B"/>
    <w:rsid w:val="006D0861"/>
    <w:rsid w:val="006D33FF"/>
    <w:rsid w:val="006D4F34"/>
    <w:rsid w:val="006D5FC6"/>
    <w:rsid w:val="006E438A"/>
    <w:rsid w:val="006F0D1E"/>
    <w:rsid w:val="006F113B"/>
    <w:rsid w:val="006F476A"/>
    <w:rsid w:val="006F62B7"/>
    <w:rsid w:val="00715CF1"/>
    <w:rsid w:val="00721120"/>
    <w:rsid w:val="0074244B"/>
    <w:rsid w:val="00756AEF"/>
    <w:rsid w:val="00766235"/>
    <w:rsid w:val="007713CC"/>
    <w:rsid w:val="00775081"/>
    <w:rsid w:val="00775DAA"/>
    <w:rsid w:val="00787DD1"/>
    <w:rsid w:val="0079269A"/>
    <w:rsid w:val="00795FA1"/>
    <w:rsid w:val="007A3444"/>
    <w:rsid w:val="007A4ABE"/>
    <w:rsid w:val="007A580F"/>
    <w:rsid w:val="007B6FE3"/>
    <w:rsid w:val="007C45EC"/>
    <w:rsid w:val="007D7618"/>
    <w:rsid w:val="007D7F44"/>
    <w:rsid w:val="007E2FD0"/>
    <w:rsid w:val="007E3CFB"/>
    <w:rsid w:val="007F29AD"/>
    <w:rsid w:val="007F32B1"/>
    <w:rsid w:val="007F487C"/>
    <w:rsid w:val="007F692B"/>
    <w:rsid w:val="008013E4"/>
    <w:rsid w:val="008034BB"/>
    <w:rsid w:val="0080453F"/>
    <w:rsid w:val="00813300"/>
    <w:rsid w:val="0081479D"/>
    <w:rsid w:val="00825417"/>
    <w:rsid w:val="00830D57"/>
    <w:rsid w:val="0083256F"/>
    <w:rsid w:val="0083600B"/>
    <w:rsid w:val="00863AB4"/>
    <w:rsid w:val="00865C52"/>
    <w:rsid w:val="00877496"/>
    <w:rsid w:val="00882CC3"/>
    <w:rsid w:val="008857A9"/>
    <w:rsid w:val="0089313A"/>
    <w:rsid w:val="008A3F60"/>
    <w:rsid w:val="008A4F59"/>
    <w:rsid w:val="008A60FB"/>
    <w:rsid w:val="008B326F"/>
    <w:rsid w:val="008C17BC"/>
    <w:rsid w:val="008C4357"/>
    <w:rsid w:val="008C69F9"/>
    <w:rsid w:val="008D743C"/>
    <w:rsid w:val="00901DE4"/>
    <w:rsid w:val="00903CEA"/>
    <w:rsid w:val="00906400"/>
    <w:rsid w:val="00913873"/>
    <w:rsid w:val="009138A2"/>
    <w:rsid w:val="00927149"/>
    <w:rsid w:val="009320C6"/>
    <w:rsid w:val="00932335"/>
    <w:rsid w:val="00932E98"/>
    <w:rsid w:val="0093532F"/>
    <w:rsid w:val="00935C31"/>
    <w:rsid w:val="00935D4F"/>
    <w:rsid w:val="0093623D"/>
    <w:rsid w:val="009519A9"/>
    <w:rsid w:val="00961C96"/>
    <w:rsid w:val="00963716"/>
    <w:rsid w:val="00975AFF"/>
    <w:rsid w:val="009809DE"/>
    <w:rsid w:val="009915E4"/>
    <w:rsid w:val="0099213B"/>
    <w:rsid w:val="00993F40"/>
    <w:rsid w:val="009942A6"/>
    <w:rsid w:val="009966BF"/>
    <w:rsid w:val="009A3CE0"/>
    <w:rsid w:val="009A40D4"/>
    <w:rsid w:val="009A6D29"/>
    <w:rsid w:val="009B7C24"/>
    <w:rsid w:val="009C7947"/>
    <w:rsid w:val="009D21C0"/>
    <w:rsid w:val="009D5304"/>
    <w:rsid w:val="009E7289"/>
    <w:rsid w:val="009F365D"/>
    <w:rsid w:val="00A00114"/>
    <w:rsid w:val="00A11AF9"/>
    <w:rsid w:val="00A11DAB"/>
    <w:rsid w:val="00A128F2"/>
    <w:rsid w:val="00A14782"/>
    <w:rsid w:val="00A234DF"/>
    <w:rsid w:val="00A266FC"/>
    <w:rsid w:val="00A3157D"/>
    <w:rsid w:val="00A32126"/>
    <w:rsid w:val="00A35080"/>
    <w:rsid w:val="00A377E8"/>
    <w:rsid w:val="00A43D41"/>
    <w:rsid w:val="00A51C37"/>
    <w:rsid w:val="00A54CAA"/>
    <w:rsid w:val="00A637A7"/>
    <w:rsid w:val="00A64358"/>
    <w:rsid w:val="00A67E65"/>
    <w:rsid w:val="00A71079"/>
    <w:rsid w:val="00A71488"/>
    <w:rsid w:val="00A71E8C"/>
    <w:rsid w:val="00A76F9B"/>
    <w:rsid w:val="00A87438"/>
    <w:rsid w:val="00A92A0F"/>
    <w:rsid w:val="00A96A89"/>
    <w:rsid w:val="00AA02DB"/>
    <w:rsid w:val="00AA0B6F"/>
    <w:rsid w:val="00AA4C3C"/>
    <w:rsid w:val="00AA7EEC"/>
    <w:rsid w:val="00AB0496"/>
    <w:rsid w:val="00AC1A47"/>
    <w:rsid w:val="00AC272B"/>
    <w:rsid w:val="00AC7D11"/>
    <w:rsid w:val="00AD2AC7"/>
    <w:rsid w:val="00AD77C7"/>
    <w:rsid w:val="00AE558E"/>
    <w:rsid w:val="00AE67BE"/>
    <w:rsid w:val="00AF0786"/>
    <w:rsid w:val="00AF12E3"/>
    <w:rsid w:val="00AF148B"/>
    <w:rsid w:val="00AF3F17"/>
    <w:rsid w:val="00B02B6F"/>
    <w:rsid w:val="00B12036"/>
    <w:rsid w:val="00B14745"/>
    <w:rsid w:val="00B14B6B"/>
    <w:rsid w:val="00B214C2"/>
    <w:rsid w:val="00B21C05"/>
    <w:rsid w:val="00B23F1A"/>
    <w:rsid w:val="00B2569F"/>
    <w:rsid w:val="00B259A0"/>
    <w:rsid w:val="00B27392"/>
    <w:rsid w:val="00B4324D"/>
    <w:rsid w:val="00B43C27"/>
    <w:rsid w:val="00B4567B"/>
    <w:rsid w:val="00B47339"/>
    <w:rsid w:val="00B50800"/>
    <w:rsid w:val="00B63258"/>
    <w:rsid w:val="00B71DDB"/>
    <w:rsid w:val="00B740D5"/>
    <w:rsid w:val="00B74A01"/>
    <w:rsid w:val="00B7635B"/>
    <w:rsid w:val="00B76674"/>
    <w:rsid w:val="00B7676B"/>
    <w:rsid w:val="00B80E29"/>
    <w:rsid w:val="00B904FF"/>
    <w:rsid w:val="00B946F1"/>
    <w:rsid w:val="00B9627F"/>
    <w:rsid w:val="00BA2DA3"/>
    <w:rsid w:val="00BA3DB1"/>
    <w:rsid w:val="00BA5A81"/>
    <w:rsid w:val="00BB3D0B"/>
    <w:rsid w:val="00BC1903"/>
    <w:rsid w:val="00BE10AE"/>
    <w:rsid w:val="00BE1B13"/>
    <w:rsid w:val="00BE1DFC"/>
    <w:rsid w:val="00BE26D0"/>
    <w:rsid w:val="00BE5660"/>
    <w:rsid w:val="00BF1DB8"/>
    <w:rsid w:val="00BF3BF3"/>
    <w:rsid w:val="00C07613"/>
    <w:rsid w:val="00C07F74"/>
    <w:rsid w:val="00C12F84"/>
    <w:rsid w:val="00C16211"/>
    <w:rsid w:val="00C22242"/>
    <w:rsid w:val="00C233A2"/>
    <w:rsid w:val="00C2424D"/>
    <w:rsid w:val="00C26DF7"/>
    <w:rsid w:val="00C31AEF"/>
    <w:rsid w:val="00C32FE7"/>
    <w:rsid w:val="00C40B1F"/>
    <w:rsid w:val="00C46013"/>
    <w:rsid w:val="00C50FB5"/>
    <w:rsid w:val="00C57F56"/>
    <w:rsid w:val="00C6362E"/>
    <w:rsid w:val="00C63B07"/>
    <w:rsid w:val="00C72BAA"/>
    <w:rsid w:val="00C76AA3"/>
    <w:rsid w:val="00C808EC"/>
    <w:rsid w:val="00C84450"/>
    <w:rsid w:val="00C8639B"/>
    <w:rsid w:val="00C869DC"/>
    <w:rsid w:val="00C87C7C"/>
    <w:rsid w:val="00C90EF6"/>
    <w:rsid w:val="00C91F76"/>
    <w:rsid w:val="00CA36FA"/>
    <w:rsid w:val="00CA5F05"/>
    <w:rsid w:val="00CA7723"/>
    <w:rsid w:val="00CB0EA1"/>
    <w:rsid w:val="00CB3803"/>
    <w:rsid w:val="00CB7461"/>
    <w:rsid w:val="00CC1394"/>
    <w:rsid w:val="00CC1EE0"/>
    <w:rsid w:val="00CC2141"/>
    <w:rsid w:val="00CC425E"/>
    <w:rsid w:val="00CC7A72"/>
    <w:rsid w:val="00CD0C73"/>
    <w:rsid w:val="00CD6613"/>
    <w:rsid w:val="00CD763D"/>
    <w:rsid w:val="00CE0154"/>
    <w:rsid w:val="00CE13E9"/>
    <w:rsid w:val="00CE3521"/>
    <w:rsid w:val="00CE3DAC"/>
    <w:rsid w:val="00D00DAA"/>
    <w:rsid w:val="00D01E2D"/>
    <w:rsid w:val="00D03888"/>
    <w:rsid w:val="00D12C48"/>
    <w:rsid w:val="00D140E7"/>
    <w:rsid w:val="00D14869"/>
    <w:rsid w:val="00D14F5E"/>
    <w:rsid w:val="00D227A0"/>
    <w:rsid w:val="00D247B4"/>
    <w:rsid w:val="00D2650A"/>
    <w:rsid w:val="00D35200"/>
    <w:rsid w:val="00D36728"/>
    <w:rsid w:val="00D36BB6"/>
    <w:rsid w:val="00D40729"/>
    <w:rsid w:val="00D4504B"/>
    <w:rsid w:val="00D4648D"/>
    <w:rsid w:val="00D54389"/>
    <w:rsid w:val="00D55A86"/>
    <w:rsid w:val="00D563C0"/>
    <w:rsid w:val="00D62122"/>
    <w:rsid w:val="00D652AA"/>
    <w:rsid w:val="00D65641"/>
    <w:rsid w:val="00D65E2E"/>
    <w:rsid w:val="00D708C0"/>
    <w:rsid w:val="00D741D7"/>
    <w:rsid w:val="00D76EC2"/>
    <w:rsid w:val="00D76FF9"/>
    <w:rsid w:val="00D8051D"/>
    <w:rsid w:val="00D81EA5"/>
    <w:rsid w:val="00D87DEB"/>
    <w:rsid w:val="00DA4EF8"/>
    <w:rsid w:val="00DA61D1"/>
    <w:rsid w:val="00DC143C"/>
    <w:rsid w:val="00DC6264"/>
    <w:rsid w:val="00DD5EE8"/>
    <w:rsid w:val="00DD67BE"/>
    <w:rsid w:val="00DD6AB9"/>
    <w:rsid w:val="00DE030B"/>
    <w:rsid w:val="00DE34D5"/>
    <w:rsid w:val="00DE4184"/>
    <w:rsid w:val="00DE7F99"/>
    <w:rsid w:val="00DF0329"/>
    <w:rsid w:val="00DF1A0C"/>
    <w:rsid w:val="00DF4369"/>
    <w:rsid w:val="00E00D41"/>
    <w:rsid w:val="00E01DC5"/>
    <w:rsid w:val="00E04E8E"/>
    <w:rsid w:val="00E11087"/>
    <w:rsid w:val="00E13F24"/>
    <w:rsid w:val="00E14B8A"/>
    <w:rsid w:val="00E16D42"/>
    <w:rsid w:val="00E22BF4"/>
    <w:rsid w:val="00E255DE"/>
    <w:rsid w:val="00E30B81"/>
    <w:rsid w:val="00E33220"/>
    <w:rsid w:val="00E36577"/>
    <w:rsid w:val="00E4037F"/>
    <w:rsid w:val="00E40783"/>
    <w:rsid w:val="00E42E8A"/>
    <w:rsid w:val="00E537CB"/>
    <w:rsid w:val="00E53C6E"/>
    <w:rsid w:val="00E55776"/>
    <w:rsid w:val="00E60219"/>
    <w:rsid w:val="00E62C6A"/>
    <w:rsid w:val="00E71F3A"/>
    <w:rsid w:val="00E81A33"/>
    <w:rsid w:val="00E83811"/>
    <w:rsid w:val="00E83FBC"/>
    <w:rsid w:val="00E876C6"/>
    <w:rsid w:val="00E91193"/>
    <w:rsid w:val="00E95E85"/>
    <w:rsid w:val="00EA5039"/>
    <w:rsid w:val="00EA520F"/>
    <w:rsid w:val="00EA6503"/>
    <w:rsid w:val="00EA6669"/>
    <w:rsid w:val="00EB0FCC"/>
    <w:rsid w:val="00EB28A9"/>
    <w:rsid w:val="00EB464E"/>
    <w:rsid w:val="00EB6F93"/>
    <w:rsid w:val="00EC14D8"/>
    <w:rsid w:val="00EC3341"/>
    <w:rsid w:val="00EC3476"/>
    <w:rsid w:val="00EC4CB4"/>
    <w:rsid w:val="00ED4DB9"/>
    <w:rsid w:val="00ED6E9E"/>
    <w:rsid w:val="00EE33A3"/>
    <w:rsid w:val="00EE65E6"/>
    <w:rsid w:val="00EF2064"/>
    <w:rsid w:val="00EF6488"/>
    <w:rsid w:val="00F0256F"/>
    <w:rsid w:val="00F05720"/>
    <w:rsid w:val="00F06635"/>
    <w:rsid w:val="00F071FD"/>
    <w:rsid w:val="00F30305"/>
    <w:rsid w:val="00F339E0"/>
    <w:rsid w:val="00F430B3"/>
    <w:rsid w:val="00F56A1D"/>
    <w:rsid w:val="00F57447"/>
    <w:rsid w:val="00F613AB"/>
    <w:rsid w:val="00F6434B"/>
    <w:rsid w:val="00F708C6"/>
    <w:rsid w:val="00F7231B"/>
    <w:rsid w:val="00F72E2A"/>
    <w:rsid w:val="00F82C6E"/>
    <w:rsid w:val="00F83709"/>
    <w:rsid w:val="00F83ED7"/>
    <w:rsid w:val="00F84065"/>
    <w:rsid w:val="00F845D6"/>
    <w:rsid w:val="00F85B0B"/>
    <w:rsid w:val="00F92D83"/>
    <w:rsid w:val="00F94BA7"/>
    <w:rsid w:val="00FA34E7"/>
    <w:rsid w:val="00FA3AD5"/>
    <w:rsid w:val="00FA46C9"/>
    <w:rsid w:val="00FA4D4E"/>
    <w:rsid w:val="00FB5D66"/>
    <w:rsid w:val="00FC016F"/>
    <w:rsid w:val="00FC4CAF"/>
    <w:rsid w:val="00FD27D5"/>
    <w:rsid w:val="00FD4D36"/>
    <w:rsid w:val="00FD5E3C"/>
    <w:rsid w:val="00FE41CB"/>
    <w:rsid w:val="00FE5660"/>
    <w:rsid w:val="00FE781F"/>
    <w:rsid w:val="00FF413E"/>
    <w:rsid w:val="00FF7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505BB"/>
  <w15:chartTrackingRefBased/>
  <w15:docId w15:val="{96798A4A-D970-1345-9C54-B88911883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8A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242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42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42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42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42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424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424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424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424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42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42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42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42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42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42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42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42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42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42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42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42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42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42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42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42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42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42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42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424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B28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a4b1e3b-c10c-40f3-b67f-8a3657f26042">
      <Terms xmlns="http://schemas.microsoft.com/office/infopath/2007/PartnerControls"/>
    </lcf76f155ced4ddcb4097134ff3c332f>
    <TaxCatchAll xmlns="4657d5b2-3c9d-4115-a2fc-1c5d3e85db4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1496768A8C994EA2FEDE6D6207C3FF" ma:contentTypeVersion="13" ma:contentTypeDescription="Create a new document." ma:contentTypeScope="" ma:versionID="c7f4ca022a8fcf495cb7528574250e85">
  <xsd:schema xmlns:xsd="http://www.w3.org/2001/XMLSchema" xmlns:xs="http://www.w3.org/2001/XMLSchema" xmlns:p="http://schemas.microsoft.com/office/2006/metadata/properties" xmlns:ns2="0a4b1e3b-c10c-40f3-b67f-8a3657f26042" xmlns:ns3="4657d5b2-3c9d-4115-a2fc-1c5d3e85db43" targetNamespace="http://schemas.microsoft.com/office/2006/metadata/properties" ma:root="true" ma:fieldsID="6c85eba9b56bef6198dee4d266b4b46a" ns2:_="" ns3:_="">
    <xsd:import namespace="0a4b1e3b-c10c-40f3-b67f-8a3657f26042"/>
    <xsd:import namespace="4657d5b2-3c9d-4115-a2fc-1c5d3e85db4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4b1e3b-c10c-40f3-b67f-8a3657f260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57d5b2-3c9d-4115-a2fc-1c5d3e85db4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6408800d-b4aa-4298-b30c-4de7a4758554}" ma:internalName="TaxCatchAll" ma:showField="CatchAllData" ma:web="4657d5b2-3c9d-4115-a2fc-1c5d3e85db4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18B46D0-4F91-4E99-833D-DBD04CEBB64C}">
  <ds:schemaRefs>
    <ds:schemaRef ds:uri="http://schemas.microsoft.com/office/2006/metadata/properties"/>
    <ds:schemaRef ds:uri="http://schemas.microsoft.com/office/infopath/2007/PartnerControls"/>
    <ds:schemaRef ds:uri="0a4b1e3b-c10c-40f3-b67f-8a3657f26042"/>
    <ds:schemaRef ds:uri="4657d5b2-3c9d-4115-a2fc-1c5d3e85db43"/>
  </ds:schemaRefs>
</ds:datastoreItem>
</file>

<file path=customXml/itemProps2.xml><?xml version="1.0" encoding="utf-8"?>
<ds:datastoreItem xmlns:ds="http://schemas.openxmlformats.org/officeDocument/2006/customXml" ds:itemID="{0ACB793B-C49D-465C-A7CF-4FBC7CD19A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4b1e3b-c10c-40f3-b67f-8a3657f26042"/>
    <ds:schemaRef ds:uri="4657d5b2-3c9d-4115-a2fc-1c5d3e85db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178DD6-6314-46AC-BDA6-E44F3E04449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Gibbison</dc:creator>
  <cp:keywords/>
  <dc:description/>
  <cp:lastModifiedBy>Rona Gloag</cp:lastModifiedBy>
  <cp:revision>3</cp:revision>
  <dcterms:created xsi:type="dcterms:W3CDTF">2025-07-15T12:15:00Z</dcterms:created>
  <dcterms:modified xsi:type="dcterms:W3CDTF">2025-07-23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1496768A8C994EA2FEDE6D6207C3FF</vt:lpwstr>
  </property>
</Properties>
</file>